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8" w:type="dxa"/>
        <w:tblInd w:w="-252" w:type="dxa"/>
        <w:tblLook w:val="04A0" w:firstRow="1" w:lastRow="0" w:firstColumn="1" w:lastColumn="0" w:noHBand="0" w:noVBand="1"/>
      </w:tblPr>
      <w:tblGrid>
        <w:gridCol w:w="528"/>
        <w:gridCol w:w="1427"/>
        <w:gridCol w:w="1027"/>
        <w:gridCol w:w="936"/>
        <w:gridCol w:w="936"/>
        <w:gridCol w:w="936"/>
        <w:gridCol w:w="936"/>
        <w:gridCol w:w="936"/>
        <w:gridCol w:w="936"/>
        <w:gridCol w:w="936"/>
        <w:gridCol w:w="686"/>
        <w:gridCol w:w="164"/>
        <w:gridCol w:w="3608"/>
      </w:tblGrid>
      <w:tr w:rsidR="007A2CDB" w:rsidRPr="00D70294" w14:paraId="4B1238D7" w14:textId="77777777" w:rsidTr="00C36A33">
        <w:trPr>
          <w:trHeight w:val="87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AB6D8" w14:textId="77777777" w:rsidR="007A2CDB" w:rsidRPr="00D70294" w:rsidRDefault="007A2CDB" w:rsidP="001422D0">
            <w:pPr>
              <w:rPr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343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673E5" w14:textId="5D98E9F0" w:rsidR="001422D0" w:rsidRPr="004F40CF" w:rsidRDefault="001422D0" w:rsidP="001422D0">
            <w:pPr>
              <w:rPr>
                <w:b/>
                <w:color w:val="D2772E"/>
                <w:sz w:val="36"/>
                <w:szCs w:val="36"/>
              </w:rPr>
            </w:pPr>
            <w:r w:rsidRPr="00A64CB7">
              <w:rPr>
                <w:rFonts w:ascii="Minion Pro" w:hAnsi="Minion Pro"/>
                <w:b/>
                <w:sz w:val="20"/>
                <w:szCs w:val="20"/>
              </w:rPr>
              <w:t>Supplemental Material</w:t>
            </w:r>
            <w:r>
              <w:rPr>
                <w:sz w:val="20"/>
                <w:szCs w:val="20"/>
              </w:rPr>
              <w:t xml:space="preserve"> </w:t>
            </w:r>
            <w:r w:rsidRPr="0065779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4F40CF">
              <w:rPr>
                <w:b/>
                <w:color w:val="D2772E"/>
                <w:sz w:val="36"/>
                <w:szCs w:val="36"/>
              </w:rPr>
              <w:t xml:space="preserve">Concentrations (ppm) of Anti-freezing Agents in Paint </w:t>
            </w:r>
            <w:r>
              <w:rPr>
                <w:b/>
                <w:color w:val="D2772E"/>
                <w:sz w:val="36"/>
                <w:szCs w:val="36"/>
              </w:rPr>
              <w:br/>
            </w:r>
            <w:r w:rsidRPr="004F40CF">
              <w:rPr>
                <w:b/>
                <w:color w:val="D2772E"/>
                <w:sz w:val="36"/>
                <w:szCs w:val="36"/>
              </w:rPr>
              <w:t>Samples with Respect to Manufacturers</w:t>
            </w:r>
          </w:p>
          <w:p w14:paraId="008D62C1" w14:textId="77777777" w:rsidR="007A2CDB" w:rsidRPr="00D70294" w:rsidRDefault="007A2CDB" w:rsidP="001422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A2CDB" w:rsidRPr="009C64FD" w14:paraId="75F5E272" w14:textId="77777777" w:rsidTr="00C36A33">
        <w:trPr>
          <w:gridAfter w:val="2"/>
          <w:wAfter w:w="3842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51B68D3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9127FD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B7FDBB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B8DF38F" w14:textId="22C639FC" w:rsidR="007A2CDB" w:rsidRPr="001422D0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1422D0">
              <w:rPr>
                <w:b/>
                <w:sz w:val="20"/>
                <w:szCs w:val="20"/>
              </w:rPr>
              <w:t>D</w:t>
            </w:r>
            <w:r w:rsidR="00F33587" w:rsidRPr="001422D0">
              <w:rPr>
                <w:b/>
                <w:sz w:val="20"/>
                <w:szCs w:val="20"/>
              </w:rPr>
              <w:t>E</w:t>
            </w:r>
            <w:r w:rsidRPr="001422D0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87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FC57BE8" w14:textId="29AB44FA" w:rsidR="007A2CDB" w:rsidRPr="001422D0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1422D0">
              <w:rPr>
                <w:b/>
                <w:sz w:val="20"/>
                <w:szCs w:val="20"/>
              </w:rPr>
              <w:t>T</w:t>
            </w:r>
            <w:r w:rsidR="00F33587" w:rsidRPr="001422D0">
              <w:rPr>
                <w:b/>
                <w:sz w:val="20"/>
                <w:szCs w:val="20"/>
              </w:rPr>
              <w:t>E</w:t>
            </w:r>
            <w:r w:rsidRPr="001422D0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87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62F4DA5" w14:textId="77777777" w:rsidR="007A2CDB" w:rsidRPr="001422D0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1422D0">
              <w:rPr>
                <w:b/>
                <w:sz w:val="20"/>
                <w:szCs w:val="20"/>
              </w:rPr>
              <w:t>PG</w:t>
            </w:r>
          </w:p>
        </w:tc>
        <w:tc>
          <w:tcPr>
            <w:tcW w:w="159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FC28F07" w14:textId="77777777" w:rsidR="007A2CDB" w:rsidRPr="001422D0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1422D0">
              <w:rPr>
                <w:b/>
                <w:sz w:val="20"/>
                <w:szCs w:val="20"/>
              </w:rPr>
              <w:t>EG</w:t>
            </w:r>
          </w:p>
        </w:tc>
      </w:tr>
      <w:tr w:rsidR="007A2CDB" w:rsidRPr="009C64FD" w14:paraId="069DE1B7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D269F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/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FA1AA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Manufacturer</w:t>
            </w:r>
          </w:p>
          <w:p w14:paraId="08A9D300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cod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104B1D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 xml:space="preserve">Primary colors in paint samples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E8680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1ADD27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2F64A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CF358C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60C55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3F5DE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C0916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556C0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</w:tr>
      <w:tr w:rsidR="007A2CDB" w:rsidRPr="00876602" w14:paraId="1D09C2F7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right w:val="nil"/>
            </w:tcBorders>
          </w:tcPr>
          <w:p w14:paraId="71E8D469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29C36C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AC2B4" w14:textId="77777777" w:rsidR="007A2CDB" w:rsidRPr="00876602" w:rsidRDefault="00AD082A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</w:t>
            </w:r>
            <w:r w:rsidR="007A2CDB" w:rsidRPr="00876602">
              <w:rPr>
                <w:rFonts w:ascii="Minion Pro" w:hAnsi="Minion Pro"/>
                <w:sz w:val="20"/>
                <w:szCs w:val="20"/>
              </w:rPr>
              <w:t>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C3D46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2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75DA6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0A47C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1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31A90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5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EE758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7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DFD6D" w14:textId="77777777" w:rsidR="007A2CDB" w:rsidRPr="00876602" w:rsidRDefault="007A2CDB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9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0C00" w14:textId="7B513A75" w:rsidR="007A2CDB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27D5" w14:textId="06F07A48" w:rsidR="007A2CDB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C57D929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A89342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A1C1E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EA8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r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CCDF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6CB9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DE6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868B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6592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7D04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D8E1B" w14:textId="3C22018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6DA4" w14:textId="0DFFFEB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41DDBB6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132D6A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61BFE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B93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hocola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A762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49EA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71B4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E258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2380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C672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DC0FE" w14:textId="4A89F9C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C636" w14:textId="73B2272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3F01155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882A3A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CCB23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56D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89FA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18E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B32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9AE3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D660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FB93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4B72" w14:textId="467B0CC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B0232" w14:textId="625061C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639BC09E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BD5A33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E2B3A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28BC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D63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01C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D8F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2E22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BDAF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B66C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1E915" w14:textId="36B1109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A4D7" w14:textId="3F9596D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2EFF676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939588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06C2F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118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6A6A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58B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13D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F0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6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3E1A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4651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6D747" w14:textId="64409E9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DBA47" w14:textId="1D37B01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4993AF08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ACEB6F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4E71C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ECA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Pin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30C5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D71B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935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0140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CC0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0795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CC7C5" w14:textId="61DBC49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88218" w14:textId="72C81B7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5759380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1AE975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F1428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2A91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D7B9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C594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AD74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C09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391B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DA3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747B0" w14:textId="7873C66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62C7D" w14:textId="22B7801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363E612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AA8520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6040D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477E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9E10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A447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0BC2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26D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547C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B56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2235C" w14:textId="3B5C676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34C53" w14:textId="4CACABA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9DF3513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2A7DF2D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D9113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579C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Yell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D1C7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8AC0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D9E3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6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B1A5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D5E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121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E732B" w14:textId="493EB05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51EE7" w14:textId="5EA89B6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23AA7C6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7303D35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D0C99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1827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5D68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4030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469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FF21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73C57" w14:textId="3C7309A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A33B" w14:textId="61B8796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EF2B" w14:textId="3710139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00B34" w14:textId="6816237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8B75098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2F4347A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1F7FC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6713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A54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FA1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C7DD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4CA9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CFE1D" w14:textId="7E3C331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70A8" w14:textId="5C516C8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7B9DD" w14:textId="598EC3B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25584" w14:textId="4E8A9F0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0E03D3E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B9B8E1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A6118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AF20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Oran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16A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831D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E1CD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636D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50F7" w14:textId="7C86D00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F2AB" w14:textId="16075BA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B42EB" w14:textId="3BA1451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2FF12" w14:textId="47E69FE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27D6AE1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59A35F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15E2C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AF17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Pin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738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2709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5F7F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6B7E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74A7" w14:textId="292B94C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07CD" w14:textId="15F7DFC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3B35" w14:textId="5BF01F8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4449" w14:textId="7E6CB08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585AB5B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07A02B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C7238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B1EA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4BFD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18C8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F71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E4EF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78D9" w14:textId="4E89570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FBFE" w14:textId="0E41769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70CFA" w14:textId="4EA5548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99429" w14:textId="4178023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B8376CA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40BA05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12309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F2A0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B730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9C23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D9C6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66AD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DA1B" w14:textId="39291FF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80558" w14:textId="329EA66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1F496" w14:textId="1B228D2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0DC62" w14:textId="57E8AA9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0828DF1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D70FF6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02A1A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727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Yell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CB9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5EE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D31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D74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20DB" w14:textId="05E39FE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92569" w14:textId="741C065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CFB4B" w14:textId="373735E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15764" w14:textId="1844BCB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709506ED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B8C1E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82DC8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2C13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r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A5DB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9814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83A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7DD8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97C1" w14:textId="2828F22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9BB07" w14:textId="69DF664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D54E" w14:textId="1B87D51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C0266" w14:textId="3C09F23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62D55EE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2037A65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F41A6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615B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9B288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3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6F8FB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2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998A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912BF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5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03D2E" w14:textId="232B163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47EC33" w14:textId="4FD4D08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3D15E1" w14:textId="2FBE0BE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D18CD" w14:textId="69C00C3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6A3BCDEB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64463CD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98D27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CF926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F30AF" w14:textId="389A096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6B922D" w14:textId="6C5807B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D3A8C9" w14:textId="29627A4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ED1BB" w14:textId="03212FD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C0BAF2" w14:textId="5FA08C6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D08F60" w14:textId="546D1AC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92CAE" w14:textId="306497E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D3E66D" w14:textId="1A30655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D589AF6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357A6E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AAF9C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3C5B6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rown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8B1C50" w14:textId="432EE36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CA151B" w14:textId="628ECAA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98AA51" w14:textId="25F8A6C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CAA27E" w14:textId="096D385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C89709" w14:textId="29AE6E3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57173F" w14:textId="7EA48D0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23CA10" w14:textId="1C52F59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0BC385" w14:textId="5682242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A94DFFC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B3D9A7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5AE16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60C1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hocola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1991" w14:textId="1F520DF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0742B" w14:textId="6D78F15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5AB5" w14:textId="250411D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5975D" w14:textId="060F41F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C9ACF" w14:textId="3D46675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D0BD" w14:textId="6603485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3BED2" w14:textId="17BAA1B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C682A" w14:textId="055D0C8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553EA68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2C61A06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852C7A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1919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BB588" w14:textId="707CFE4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01486" w14:textId="78C8601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024A8" w14:textId="6F96420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B21EB" w14:textId="54A4BB2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0E287" w14:textId="027DE4F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2AAF" w14:textId="3E1B424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56D05" w14:textId="5F87FBF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0C98" w14:textId="26D4F23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7D53031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F543A5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4E51E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7E26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57610" w14:textId="74B746B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F2C30" w14:textId="0CBB79E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0841" w14:textId="5E92EFA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C5EC9" w14:textId="25DBFDE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D0F33" w14:textId="1AF8B95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CEA9F" w14:textId="74D2316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1C076" w14:textId="3668C88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13B84" w14:textId="3A7FCA5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0F6102D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8A6773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38EB7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6C8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9310A" w14:textId="26C9AAB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16BE" w14:textId="351BAFF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41CC9" w14:textId="7D418F9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139D8" w14:textId="481A0A8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B974" w14:textId="7A40A89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9ADE" w14:textId="2B54500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10DA3" w14:textId="456A523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521FF" w14:textId="38B85DD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CAC48D5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AD74E5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E517B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C164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Viole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AE95" w14:textId="72D8630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96FA8" w14:textId="310518A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D5E97" w14:textId="291343E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A989" w14:textId="67B7CB5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ECF14" w14:textId="73D6BC0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AF1BB" w14:textId="52AE709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86700" w14:textId="5CC12C7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6390" w14:textId="27AF9B4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832963D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872CBB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FE68D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40B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7930E" w14:textId="5FAF8AB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1737A" w14:textId="55EAD70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7DEAB" w14:textId="624A8B3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2DAC" w14:textId="13706A1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2FA85" w14:textId="753E8E6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1B4C0" w14:textId="473A848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0344B" w14:textId="5D4DE16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2F58A" w14:textId="332BAD5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EDA7893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17BA533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18240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AE45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Yell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7394C" w14:textId="3FABCFC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DE1F6" w14:textId="26D2E93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293E7" w14:textId="393C3BB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D05E" w14:textId="7977D6C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6A2FA" w14:textId="7466AA4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422F" w14:textId="7E1B16B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2FE76" w14:textId="4ACDCC7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8B23B" w14:textId="07CCF42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23C0EB83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6E504BA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45FD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072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94E4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C8FB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374B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902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1610" w14:textId="6D50D1C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0FCB" w14:textId="70D8685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FD07D" w14:textId="4A0A76C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E1B0F" w14:textId="2CCF43D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408CCA30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B17CAF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D35A4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0DC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BE5F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2967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41E1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41D2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FE444" w14:textId="240DBDF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50966" w14:textId="573599A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68246" w14:textId="551EC49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06057" w14:textId="7D0C590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43DE96E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435727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74658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84F2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153D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A8D0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09C7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0063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AEBD5" w14:textId="6450755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2D5C" w14:textId="1F48513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6FA3E" w14:textId="161F596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CB81" w14:textId="196FA07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F098ABB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6310B6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907F7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5A48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36D69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D4660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5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5C0E3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91E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3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2769B" w14:textId="05B4C71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CDC1F" w14:textId="4C6CE26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25537F" w14:textId="51EBC1D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11EDB" w14:textId="0932312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350476B" w14:textId="77777777" w:rsidTr="00C36A33">
        <w:trPr>
          <w:gridAfter w:val="1"/>
          <w:wAfter w:w="3685" w:type="dxa"/>
          <w:trHeight w:val="315"/>
        </w:trPr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6C1BF33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F33B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EE08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92D2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C535C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C4D7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4769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76192" w14:textId="39D2C82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6CD2C" w14:textId="50DDFE5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49CE20" w14:textId="04D7BD9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7583DC" w14:textId="6C67E61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</w:tbl>
    <w:p w14:paraId="29D0AC10" w14:textId="77777777" w:rsidR="007A2CDB" w:rsidRPr="009C64FD" w:rsidRDefault="007A2CDB" w:rsidP="007A2CDB">
      <w:pPr>
        <w:jc w:val="both"/>
        <w:rPr>
          <w:b/>
          <w:bCs/>
          <w:sz w:val="20"/>
          <w:szCs w:val="20"/>
        </w:rPr>
        <w:sectPr w:rsidR="007A2CDB" w:rsidRPr="009C64F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W w:w="10530" w:type="dxa"/>
        <w:tblInd w:w="-252" w:type="dxa"/>
        <w:tblLook w:val="04A0" w:firstRow="1" w:lastRow="0" w:firstColumn="1" w:lastColumn="0" w:noHBand="0" w:noVBand="1"/>
      </w:tblPr>
      <w:tblGrid>
        <w:gridCol w:w="528"/>
        <w:gridCol w:w="1350"/>
        <w:gridCol w:w="990"/>
        <w:gridCol w:w="936"/>
        <w:gridCol w:w="936"/>
        <w:gridCol w:w="936"/>
        <w:gridCol w:w="936"/>
        <w:gridCol w:w="936"/>
        <w:gridCol w:w="936"/>
        <w:gridCol w:w="936"/>
        <w:gridCol w:w="850"/>
        <w:gridCol w:w="260"/>
      </w:tblGrid>
      <w:tr w:rsidR="00D70294" w:rsidRPr="00D70294" w14:paraId="4983D82A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4565B3A2" w14:textId="77777777" w:rsidR="00D70294" w:rsidRPr="00D70294" w:rsidRDefault="00D70294" w:rsidP="00F3012B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0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A9352D" w14:textId="77777777" w:rsidR="00D70294" w:rsidRPr="00D70294" w:rsidRDefault="00D70294" w:rsidP="00F3012B">
            <w:pPr>
              <w:jc w:val="both"/>
              <w:rPr>
                <w:b/>
                <w:bCs/>
                <w:sz w:val="18"/>
                <w:szCs w:val="18"/>
              </w:rPr>
            </w:pPr>
            <w:r w:rsidRPr="00D70294">
              <w:rPr>
                <w:b/>
                <w:bCs/>
                <w:sz w:val="18"/>
                <w:szCs w:val="18"/>
              </w:rPr>
              <w:t>Supplementary materia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contd</w:t>
            </w:r>
            <w:proofErr w:type="spellEnd"/>
            <w:r>
              <w:rPr>
                <w:b/>
                <w:bCs/>
                <w:sz w:val="18"/>
                <w:szCs w:val="18"/>
              </w:rPr>
              <w:t>’</w:t>
            </w:r>
            <w:r w:rsidRPr="00D70294">
              <w:rPr>
                <w:b/>
                <w:bCs/>
                <w:sz w:val="18"/>
                <w:szCs w:val="18"/>
              </w:rPr>
              <w:t>:  Concentrations (ppm) of anti-freezing agents in paint samples with respect to manufacturers</w:t>
            </w:r>
          </w:p>
          <w:p w14:paraId="1B69EBB2" w14:textId="77777777" w:rsidR="00D70294" w:rsidRPr="00D70294" w:rsidRDefault="00D70294" w:rsidP="00F3012B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</w:tr>
      <w:tr w:rsidR="007A2CDB" w:rsidRPr="009C64FD" w14:paraId="606858DD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AE8E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D5BA0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0BB07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23D456" w14:textId="2A81E8CA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D</w:t>
            </w:r>
            <w:r w:rsidR="00F33587" w:rsidRPr="00876602">
              <w:rPr>
                <w:b/>
                <w:sz w:val="20"/>
                <w:szCs w:val="20"/>
              </w:rPr>
              <w:t>E</w:t>
            </w:r>
            <w:r w:rsidRPr="00876602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5BB17" w14:textId="54CC492D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T</w:t>
            </w:r>
            <w:r w:rsidR="00F33587" w:rsidRPr="00876602">
              <w:rPr>
                <w:b/>
                <w:sz w:val="20"/>
                <w:szCs w:val="20"/>
              </w:rPr>
              <w:t>E</w:t>
            </w:r>
            <w:r w:rsidRPr="00876602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371EA5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PG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F901D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EG</w:t>
            </w:r>
          </w:p>
        </w:tc>
      </w:tr>
      <w:tr w:rsidR="007A2CDB" w:rsidRPr="009C64FD" w14:paraId="4E483D2A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5F632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  <w:r w:rsidRPr="009C64FD">
              <w:rPr>
                <w:sz w:val="20"/>
                <w:szCs w:val="20"/>
              </w:rPr>
              <w:t>S/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62A2D3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  <w:r w:rsidRPr="009C64FD">
              <w:rPr>
                <w:sz w:val="20"/>
                <w:szCs w:val="20"/>
              </w:rPr>
              <w:t>Manufacturer</w:t>
            </w:r>
          </w:p>
          <w:p w14:paraId="300D3725" w14:textId="77777777" w:rsidR="007A2CDB" w:rsidRPr="009C64FD" w:rsidRDefault="007A2CDB" w:rsidP="00F3012B">
            <w:pPr>
              <w:jc w:val="both"/>
              <w:rPr>
                <w:sz w:val="20"/>
                <w:szCs w:val="20"/>
              </w:rPr>
            </w:pPr>
            <w:r w:rsidRPr="009C64FD"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094CA7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 xml:space="preserve">Primary colors in paint samples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E5DB7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DEE0D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247E2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C76CD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67E2C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346CF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05189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4C28B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</w:tr>
      <w:tr w:rsidR="00C36A33" w:rsidRPr="00876602" w14:paraId="4D9F7110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right w:val="nil"/>
            </w:tcBorders>
          </w:tcPr>
          <w:p w14:paraId="445F58F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E4B40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A4DA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1B77E" w14:textId="00A95F8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1C9D" w14:textId="281F796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8396" w14:textId="2EA3356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CF14" w14:textId="3010B5D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3E4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8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F22E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0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FFC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6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2C1B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00</w:t>
            </w:r>
          </w:p>
        </w:tc>
      </w:tr>
      <w:tr w:rsidR="00C36A33" w:rsidRPr="00876602" w14:paraId="3D688A27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8C140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8E328A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B163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0E2E6" w14:textId="0053E9F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D68FE" w14:textId="3E679BE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1D781" w14:textId="6AAD19C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33AC" w14:textId="2178AD7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C361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B35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4308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5902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90</w:t>
            </w:r>
          </w:p>
        </w:tc>
      </w:tr>
      <w:tr w:rsidR="00C36A33" w:rsidRPr="00876602" w14:paraId="44BBA417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E88CD6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3D2DC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2163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B1D8A" w14:textId="3F0412D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FDCB" w14:textId="30F51DA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D133C" w14:textId="7568AF0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7D15D" w14:textId="32F40F9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7E4A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DA7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BE93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F931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00</w:t>
            </w:r>
          </w:p>
        </w:tc>
      </w:tr>
      <w:tr w:rsidR="00C36A33" w:rsidRPr="00876602" w14:paraId="114B978B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D92D70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51169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7FD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E5026" w14:textId="1DB257E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56AA5" w14:textId="0599BF8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0630" w14:textId="7966CF9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F2A37" w14:textId="0D9FDFF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3647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1CC9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2D93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4898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00</w:t>
            </w:r>
          </w:p>
        </w:tc>
      </w:tr>
      <w:tr w:rsidR="00C36A33" w:rsidRPr="00876602" w14:paraId="109D37B7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1C01712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5E03A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044B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Yell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8E8F0" w14:textId="45B743D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D0B8B" w14:textId="52F25BA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08A7F" w14:textId="5E3C830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EA0D" w14:textId="6BD86CF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8CC3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01FF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396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EDF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10</w:t>
            </w:r>
          </w:p>
        </w:tc>
      </w:tr>
      <w:tr w:rsidR="00C36A33" w:rsidRPr="00876602" w14:paraId="387E02B2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7A6F267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24A6C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E4B6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F699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3728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E156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851F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D04AA" w14:textId="1E6C995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8AD5F" w14:textId="5732D11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FF784" w14:textId="50F6DE0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77345" w14:textId="4B863B4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A4312AA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53A3E5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760A4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5705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3303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4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E795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7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C0D42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2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97605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9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8B038" w14:textId="719328F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D256A" w14:textId="1871B5D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141E1" w14:textId="434C9C1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891DA5" w14:textId="251BED8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4E824B8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A2FE7C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DBF6A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2C02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1B32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331C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BA030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3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1F11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2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59D965" w14:textId="5AD5F5E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59E5A" w14:textId="028CE98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8D868" w14:textId="716D5BA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2300F2" w14:textId="4B0AF37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0027233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8D59AC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9EDE3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C0BB3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DB7D9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4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6D8AF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4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798E8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2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5DDF0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4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4217C4" w14:textId="48DF910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967638" w14:textId="76714AC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423D86" w14:textId="6F2CA8C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3F2F33" w14:textId="6F53C77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275DBA3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8E3CA9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E1032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32E1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D4F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4D7F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D5A2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91C1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9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14A4" w14:textId="36091AD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CD9CD" w14:textId="19083F2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81FD" w14:textId="5E99C8D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38BC4" w14:textId="57FD1AA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4672940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4E77B26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03665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90FE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Yell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4395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93E7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F009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5E5F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3F132" w14:textId="0301AC7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8FB68" w14:textId="0BFA9AF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1A25E" w14:textId="5934529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EC4F7" w14:textId="7174BD8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27E1ABB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04A636D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2D7F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A38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53D80" w14:textId="5CB16B6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5079C" w14:textId="56BD71F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905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A201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C05E" w14:textId="1E4E506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777E" w14:textId="47FB42C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9F01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A1F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40</w:t>
            </w:r>
          </w:p>
        </w:tc>
      </w:tr>
      <w:tr w:rsidR="00C36A33" w:rsidRPr="00876602" w14:paraId="02CE7704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AD452E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7D08A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223B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3783" w14:textId="0A52189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E59E2" w14:textId="7F58B26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AFCE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526E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9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21E80" w14:textId="787E538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8B8FD" w14:textId="0AC34DE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DAD5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739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80</w:t>
            </w:r>
          </w:p>
        </w:tc>
      </w:tr>
      <w:tr w:rsidR="00C36A33" w:rsidRPr="00876602" w14:paraId="4EF0B498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5B8992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D8A96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369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5A30" w14:textId="227A17B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8561" w14:textId="56A6F6E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BEF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38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D023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39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AEB9" w14:textId="7535417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CD65" w14:textId="49AB87A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45B8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840F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60</w:t>
            </w:r>
          </w:p>
        </w:tc>
      </w:tr>
      <w:tr w:rsidR="00C36A33" w:rsidRPr="00876602" w14:paraId="2FA7427D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034D10E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8E0DB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F36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8A3EE" w14:textId="4F8D490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5DD8A" w14:textId="1928077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0EF8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27D7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7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318A4" w14:textId="563C447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51515" w14:textId="1DEC697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A7B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DC0B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50</w:t>
            </w:r>
          </w:p>
        </w:tc>
      </w:tr>
      <w:tr w:rsidR="00C36A33" w:rsidRPr="00876602" w14:paraId="2F5DF7DC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3EAE819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AF337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FE0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F02F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0E4C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6024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2696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1BDA6" w14:textId="3754176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57C78" w14:textId="5237D78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4E867" w14:textId="1798657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84F8" w14:textId="46A0BDB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FBA5E88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2FA7DA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EB240A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67B1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C0A7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9BE5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8AE8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77F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5DDD3" w14:textId="3E70C8E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BD01A" w14:textId="104BB65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B5760" w14:textId="1349AC1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3E739" w14:textId="247E39C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9C5E6DA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BC965B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850F7C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3BE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AE5B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5A0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78F2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6F6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0A5C6" w14:textId="286B391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47160" w14:textId="71492C2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E3E8E" w14:textId="1FCDE25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2766C" w14:textId="677A6DB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3E890CA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8360CF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9C3C6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6A2E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Pin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3223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4BD0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5553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1ED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7A2B" w14:textId="64BCD34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9AFE5" w14:textId="41F53B8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DA9BA" w14:textId="0F45F6D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0DA1" w14:textId="627E628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0221B4A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5C074AC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CDAE3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1EEC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1AD2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2DE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6C43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369B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6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C9B73" w14:textId="43EA77A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48D86" w14:textId="796F5D0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64C88" w14:textId="3ED4AB4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2EB1B" w14:textId="0AA0853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F0C5503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077DAD5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70AD8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F52E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CC089" w14:textId="326139A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32655" w14:textId="5FFB2F5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2473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22B7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806B" w14:textId="243FD62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834D" w14:textId="6860A6B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19AE" w14:textId="380EDE7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D1A07" w14:textId="169B312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4AA6DBEE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7261F1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83AEB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36C6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2091A" w14:textId="032EA5B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3FCF2" w14:textId="01354C7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B82D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45E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EA528" w14:textId="73AF8AB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2BB22" w14:textId="3CA1B12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1EBC1" w14:textId="094CF99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343C" w14:textId="752E25E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527D220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E50164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743D7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191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B0BF4" w14:textId="5348AA6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6861B" w14:textId="01B52ED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373F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2FA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61076" w14:textId="66DB6C2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24813" w14:textId="055A043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3C624" w14:textId="30E3D72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50042" w14:textId="436DBDF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C3E268A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33B4C9B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AABB1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7F36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FABB" w14:textId="1EF008A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CADE0" w14:textId="071DB58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7515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CD0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119EC" w14:textId="16EC248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C5C28" w14:textId="1876839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85A40" w14:textId="56AFFB0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1C6B" w14:textId="4EC7A10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C9A0B0D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175944A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AC010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F55A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512A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857B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092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A59E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0897" w14:textId="20C16BE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92BA" w14:textId="47963A8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A570" w14:textId="3898E35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5988B" w14:textId="1B45A11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71801229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CA6C38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A892D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56EA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22FB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D6AC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6325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98C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30972" w14:textId="423E45C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E3D9E" w14:textId="5AE9217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EC31E" w14:textId="23FC7F8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04552" w14:textId="737FFA5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5106BAF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94591A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CF176B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4AD3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5E32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9518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63A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3FAC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94B22" w14:textId="1D56C3C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44E2F" w14:textId="49F2A3B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86494" w14:textId="201EEB2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72CDA" w14:textId="123B2E4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6CF8F4B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1FFCCC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609F1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47EF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881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B8A0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061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9071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0AEB3" w14:textId="72AD137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B0A94" w14:textId="644FCDE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ABDB" w14:textId="28EF27D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AAD1A" w14:textId="4A300D3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781EF51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3B909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B6605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99A4C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2EC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5699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2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3751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6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0DAD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6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99178B" w14:textId="024A3BD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28FF60" w14:textId="2C9F272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9AB1D" w14:textId="107BD73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65BF0" w14:textId="3FAE311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92F06E6" w14:textId="77777777">
        <w:trPr>
          <w:gridAfter w:val="1"/>
          <w:wAfter w:w="294" w:type="dxa"/>
          <w:trHeight w:val="315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6A3D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87FF1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0FD1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AA4AF" w14:textId="3E5927B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5CD066" w14:textId="6BBC7F0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3B89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8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BD431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8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46350" w14:textId="3646B78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2BB52" w14:textId="4290C94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908A9" w14:textId="63F4188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E2D5D" w14:textId="6A6C62D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</w:tbl>
    <w:p w14:paraId="7C2895A5" w14:textId="77777777" w:rsidR="007A2CDB" w:rsidRPr="00876602" w:rsidRDefault="007A2CDB" w:rsidP="007A2CDB">
      <w:pPr>
        <w:jc w:val="both"/>
        <w:rPr>
          <w:rFonts w:ascii="Minion Pro" w:hAnsi="Minion Pro"/>
          <w:b/>
          <w:bCs/>
          <w:sz w:val="20"/>
          <w:szCs w:val="20"/>
        </w:rPr>
        <w:sectPr w:rsidR="007A2CDB" w:rsidRPr="0087660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W w:w="14980" w:type="dxa"/>
        <w:tblInd w:w="-252" w:type="dxa"/>
        <w:tblLook w:val="04A0" w:firstRow="1" w:lastRow="0" w:firstColumn="1" w:lastColumn="0" w:noHBand="0" w:noVBand="1"/>
      </w:tblPr>
      <w:tblGrid>
        <w:gridCol w:w="528"/>
        <w:gridCol w:w="1427"/>
        <w:gridCol w:w="1027"/>
        <w:gridCol w:w="936"/>
        <w:gridCol w:w="936"/>
        <w:gridCol w:w="936"/>
        <w:gridCol w:w="936"/>
        <w:gridCol w:w="936"/>
        <w:gridCol w:w="936"/>
        <w:gridCol w:w="936"/>
        <w:gridCol w:w="850"/>
        <w:gridCol w:w="4596"/>
      </w:tblGrid>
      <w:tr w:rsidR="007A2CDB" w:rsidRPr="00876602" w14:paraId="76498CA9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3C01D0F4" w14:textId="77777777" w:rsidR="007A2CDB" w:rsidRPr="00876602" w:rsidRDefault="007A2CDB" w:rsidP="00F3012B">
            <w:pPr>
              <w:jc w:val="both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445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9FDC7" w14:textId="77777777" w:rsidR="007A2CDB" w:rsidRPr="00876602" w:rsidRDefault="007A2CDB" w:rsidP="00F3012B">
            <w:pPr>
              <w:jc w:val="both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</w:tr>
      <w:tr w:rsidR="00D70294" w:rsidRPr="00D70294" w14:paraId="33F1F686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7EA639A2" w14:textId="77777777" w:rsidR="00D70294" w:rsidRPr="00D70294" w:rsidRDefault="00D70294" w:rsidP="00F3012B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74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E0100" w14:textId="77777777" w:rsidR="00D70294" w:rsidRPr="001422D0" w:rsidRDefault="00D70294" w:rsidP="00F3012B">
            <w:pPr>
              <w:jc w:val="both"/>
              <w:rPr>
                <w:rFonts w:ascii="Minion Pro" w:hAnsi="Minion Pro"/>
                <w:b/>
                <w:bCs/>
                <w:sz w:val="18"/>
                <w:szCs w:val="18"/>
              </w:rPr>
            </w:pPr>
            <w:r w:rsidRPr="001422D0">
              <w:rPr>
                <w:rFonts w:ascii="Minion Pro" w:hAnsi="Minion Pro"/>
                <w:b/>
                <w:bCs/>
                <w:sz w:val="18"/>
                <w:szCs w:val="18"/>
              </w:rPr>
              <w:t xml:space="preserve">Supplementary material </w:t>
            </w:r>
            <w:proofErr w:type="spellStart"/>
            <w:r w:rsidRPr="001422D0">
              <w:rPr>
                <w:rFonts w:ascii="Minion Pro" w:hAnsi="Minion Pro"/>
                <w:b/>
                <w:bCs/>
                <w:sz w:val="18"/>
                <w:szCs w:val="18"/>
              </w:rPr>
              <w:t>contd</w:t>
            </w:r>
            <w:proofErr w:type="spellEnd"/>
            <w:r w:rsidRPr="001422D0">
              <w:rPr>
                <w:rFonts w:ascii="Minion Pro" w:hAnsi="Minion Pro"/>
                <w:b/>
                <w:bCs/>
                <w:sz w:val="18"/>
                <w:szCs w:val="18"/>
              </w:rPr>
              <w:t>’:  Concentrations (ppm) of anti-freezing agents in paint samples with respect to manufacturers</w:t>
            </w:r>
          </w:p>
          <w:p w14:paraId="30792E4C" w14:textId="77777777" w:rsidR="00D70294" w:rsidRPr="001422D0" w:rsidRDefault="00D70294" w:rsidP="00F3012B">
            <w:pPr>
              <w:jc w:val="both"/>
              <w:rPr>
                <w:rFonts w:ascii="Minion Pro" w:hAnsi="Minion Pro"/>
                <w:b/>
                <w:bCs/>
                <w:sz w:val="18"/>
                <w:szCs w:val="18"/>
              </w:rPr>
            </w:pPr>
          </w:p>
        </w:tc>
      </w:tr>
      <w:tr w:rsidR="007A2CDB" w:rsidRPr="009C64FD" w14:paraId="3579B576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2F25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C8EAF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AAD28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1D2B6" w14:textId="3C201B3D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D</w:t>
            </w:r>
            <w:r w:rsidR="00F33587" w:rsidRPr="00876602">
              <w:rPr>
                <w:b/>
                <w:sz w:val="20"/>
                <w:szCs w:val="20"/>
              </w:rPr>
              <w:t>E</w:t>
            </w:r>
            <w:r w:rsidRPr="00876602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D81A2" w14:textId="36C1CF79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T</w:t>
            </w:r>
            <w:r w:rsidR="00F33587" w:rsidRPr="00876602">
              <w:rPr>
                <w:b/>
                <w:sz w:val="20"/>
                <w:szCs w:val="20"/>
              </w:rPr>
              <w:t>E</w:t>
            </w:r>
            <w:r w:rsidRPr="00876602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304CF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PG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C54AF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EG</w:t>
            </w:r>
          </w:p>
        </w:tc>
      </w:tr>
      <w:tr w:rsidR="007A2CDB" w:rsidRPr="009C64FD" w14:paraId="2F7A5C58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33B53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/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78F41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Manufacturer</w:t>
            </w:r>
          </w:p>
          <w:p w14:paraId="4EBFA1FB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cod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5ED35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 xml:space="preserve">Primary colors in paint samples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59C79E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BEF89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312D45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26304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D7E13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A6EC7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9893E6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E9C98" w14:textId="77777777" w:rsidR="007A2CDB" w:rsidRPr="00876602" w:rsidRDefault="007A2CDB" w:rsidP="00F3012B">
            <w:pPr>
              <w:jc w:val="both"/>
              <w:rPr>
                <w:b/>
                <w:sz w:val="20"/>
                <w:szCs w:val="20"/>
              </w:rPr>
            </w:pPr>
            <w:r w:rsidRPr="00876602">
              <w:rPr>
                <w:b/>
                <w:sz w:val="20"/>
                <w:szCs w:val="20"/>
              </w:rPr>
              <w:t>Sample 2</w:t>
            </w:r>
          </w:p>
        </w:tc>
      </w:tr>
      <w:tr w:rsidR="00C36A33" w:rsidRPr="00876602" w14:paraId="155B9E0B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right w:val="nil"/>
            </w:tcBorders>
          </w:tcPr>
          <w:p w14:paraId="04356FD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0F623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K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7C82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hocolat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306B" w14:textId="31CB28F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C782E" w14:textId="4E7A765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B213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6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58CF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2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E186E" w14:textId="3D6E56A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C03FD" w14:textId="0E5FEF1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1B416" w14:textId="633BD60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8C27" w14:textId="56F94FC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0A3EA8C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76CAD8B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EE90B0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9D1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F52A" w14:textId="539D2A4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63CB9" w14:textId="504A92A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477B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0D67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11F66" w14:textId="2694DFD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E697D" w14:textId="668D191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1CDA8" w14:textId="17EA7B8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7993" w14:textId="6B72908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AF25C34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B69D72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66FA1E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C1C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D2651" w14:textId="0D1A4B7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3A80C" w14:textId="1D74988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BE2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5F0A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E14A1" w14:textId="299B338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35C8" w14:textId="21CB709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3CED" w14:textId="682DBA0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4594B" w14:textId="5E6C3BB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09EBA642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EC7F51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811F75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A1D0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90C6E" w14:textId="5C2779C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C534" w14:textId="0422AE3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55A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6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2A19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DE0FD" w14:textId="774F249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4086" w14:textId="23003FA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1CD5" w14:textId="69D45A6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C1482" w14:textId="288005C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449A383D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3055DC1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E914F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6A49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 xml:space="preserve">Whit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62D85" w14:textId="1359790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D2547" w14:textId="63629D9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BE61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31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6DD4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3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35C88" w14:textId="2D1FB28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1BDA6" w14:textId="6004970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5670B" w14:textId="3A9F7FF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CD64" w14:textId="03CE211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51E1A823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6B6C5DD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59E21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817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AAEC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F445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D546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B15D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16B3D" w14:textId="7ADE39F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BDB5A" w14:textId="7EAA11F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ADD8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F84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50</w:t>
            </w:r>
          </w:p>
        </w:tc>
      </w:tr>
      <w:tr w:rsidR="00C36A33" w:rsidRPr="00876602" w14:paraId="581E565E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8FC39B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3F8DC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FEDA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r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C128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EB09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310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7CA0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A137" w14:textId="75CE520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EA9CD" w14:textId="741B4CC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4E9D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B210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40</w:t>
            </w:r>
          </w:p>
        </w:tc>
      </w:tr>
      <w:tr w:rsidR="00C36A33" w:rsidRPr="00876602" w14:paraId="08F26867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1EE42BB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6ED87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08C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hocola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5637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682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A7D0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B915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2C278" w14:textId="56F50BD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B3A9B" w14:textId="3F50A01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0AF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E06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50</w:t>
            </w:r>
          </w:p>
        </w:tc>
      </w:tr>
      <w:tr w:rsidR="00C36A33" w:rsidRPr="00876602" w14:paraId="3480BC32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69BF0B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6F5AC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A4F2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B29E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2D56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F9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294A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DCD32" w14:textId="69A3CDE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5BAAD" w14:textId="3AE9DA8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74B9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B203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20</w:t>
            </w:r>
          </w:p>
        </w:tc>
      </w:tr>
      <w:tr w:rsidR="00C36A33" w:rsidRPr="00876602" w14:paraId="01237B3B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9C0A3B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E550C8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F671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2F6E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61CE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FE43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22BE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142A" w14:textId="53BD5D8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6CD7" w14:textId="49C51AD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6F4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4350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50</w:t>
            </w:r>
          </w:p>
        </w:tc>
      </w:tr>
      <w:tr w:rsidR="00C36A33" w:rsidRPr="00876602" w14:paraId="7DA26A40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93B3B8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68AE7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A2EE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Oran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15D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32EB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343F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4659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A839" w14:textId="1D19096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48678" w14:textId="2FDCCA0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9BD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320E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80</w:t>
            </w:r>
          </w:p>
        </w:tc>
      </w:tr>
      <w:tr w:rsidR="00C36A33" w:rsidRPr="00876602" w14:paraId="3D99E05F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5AD310C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36D7E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5118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Pin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D6D6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A3B8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6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B0F6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A95F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82F33" w14:textId="5D5DF33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784C7" w14:textId="2F16B51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DAA8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980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20</w:t>
            </w:r>
          </w:p>
        </w:tc>
      </w:tr>
      <w:tr w:rsidR="00C36A33" w:rsidRPr="00876602" w14:paraId="1B23E13F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5341787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B6A8C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4807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1A10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BB28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BEFB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7BB5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92A3" w14:textId="26D359C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455E" w14:textId="231A976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EBF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7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1FFE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710</w:t>
            </w:r>
          </w:p>
        </w:tc>
      </w:tr>
      <w:tr w:rsidR="00C36A33" w:rsidRPr="00876602" w14:paraId="5C5F3D93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4A84F68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F39DE2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C5A9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7C71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D063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4051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3CAB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40739" w14:textId="6612063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5F984" w14:textId="2213908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1F9CB" w14:textId="6A892E6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8CD77" w14:textId="6B5359C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24F3570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4CCA073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D84C35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7D1E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D56C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3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6D66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CEE0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4C95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C713B" w14:textId="729D332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0DCD7" w14:textId="3D18F12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52056" w14:textId="1EBD0A83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66361" w14:textId="6C660B65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66751326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23C1E22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0EC60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6AD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819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3C4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08A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8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6DA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3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457DD" w14:textId="537356F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9BF7" w14:textId="5B7F210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350A" w14:textId="47A2EC1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8018" w14:textId="7DB8C3E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E336A21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46C915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11809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F89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Oran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D3F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737D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62B2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1DD7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12D2" w14:textId="7182BBC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0CE0A" w14:textId="1447F12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D47F9" w14:textId="23A9C82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EFC58" w14:textId="654BE19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3118E2F0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357B234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04D92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B3A6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Pin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6D9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14B3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E3F7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66A1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B95E" w14:textId="6BBBBF5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409CA" w14:textId="2BBE2D96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85E87" w14:textId="101DAA9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F3A35" w14:textId="300765A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7309344F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22C6E94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F12030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BCE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R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7161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6A6E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2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ABA4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B686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0203F" w14:textId="04EC2A5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212AB" w14:textId="58FCBFB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CE50" w14:textId="7E75FF7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A2A3" w14:textId="48E4627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7A9DCBC6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4328A68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8924D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734D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38CD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8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F523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5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1418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C7B9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E20A1" w14:textId="6D766AB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69322" w14:textId="03C23C58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7669B" w14:textId="1DF07E0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80754" w14:textId="2DE66690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</w:tr>
      <w:tr w:rsidR="00C36A33" w:rsidRPr="00876602" w14:paraId="19C9CFC8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129F55DB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AD795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5D79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Blu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FC06BB" w14:textId="4BFF95AB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9B162A" w14:textId="36E8545E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AE281E" w14:textId="4D4812C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45DF16" w14:textId="7BE3E7AC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C472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51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9370A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46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5662D5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8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A520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80</w:t>
            </w:r>
          </w:p>
        </w:tc>
      </w:tr>
      <w:tr w:rsidR="00C36A33" w:rsidRPr="00876602" w14:paraId="43BFC3B8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6E34DB3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CB73B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4566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Cream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39C8A" w14:textId="3ECA264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91BEC" w14:textId="51EAAF94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0F2A5" w14:textId="1B80EEA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496979" w14:textId="6A7956F1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60366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1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12DE9C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17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2E96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7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1E3DE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80</w:t>
            </w:r>
          </w:p>
        </w:tc>
      </w:tr>
      <w:tr w:rsidR="00C36A33" w:rsidRPr="00876602" w14:paraId="3D734219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right w:val="nil"/>
            </w:tcBorders>
          </w:tcPr>
          <w:p w14:paraId="2EC43E4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966B8F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A91C26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Green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A9B76C" w14:textId="4F30000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EE6701" w14:textId="3CCB5562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F250C0" w14:textId="193244E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10C937" w14:textId="36BDD65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04194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40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4B5C0A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90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16C6E7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80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D9392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70</w:t>
            </w:r>
          </w:p>
        </w:tc>
      </w:tr>
      <w:tr w:rsidR="00C36A33" w:rsidRPr="00876602" w14:paraId="608BD6D8" w14:textId="77777777" w:rsidTr="00C36A33">
        <w:trPr>
          <w:gridAfter w:val="1"/>
          <w:wAfter w:w="4707" w:type="dxa"/>
          <w:trHeight w:val="315"/>
        </w:trPr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09BB8F4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35FBD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CDF8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White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82047" w14:textId="4F70BBFF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AFC4A" w14:textId="31EDE25A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BD7B14" w14:textId="42383549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2759B9" w14:textId="02F21A9D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ND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9F588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210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D4EC1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350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030EC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080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A4813" w14:textId="77777777" w:rsidR="00C36A33" w:rsidRPr="00876602" w:rsidRDefault="00C36A33" w:rsidP="00F3012B">
            <w:pPr>
              <w:jc w:val="both"/>
              <w:rPr>
                <w:rFonts w:ascii="Minion Pro" w:hAnsi="Minion Pro"/>
                <w:sz w:val="20"/>
                <w:szCs w:val="20"/>
              </w:rPr>
            </w:pPr>
            <w:r w:rsidRPr="00876602">
              <w:rPr>
                <w:rFonts w:ascii="Minion Pro" w:hAnsi="Minion Pro"/>
                <w:sz w:val="20"/>
                <w:szCs w:val="20"/>
              </w:rPr>
              <w:t>2110</w:t>
            </w:r>
          </w:p>
        </w:tc>
      </w:tr>
    </w:tbl>
    <w:p w14:paraId="6FBE036B" w14:textId="08229BFC" w:rsidR="00C23851" w:rsidRPr="00876602" w:rsidRDefault="00F33587">
      <w:pPr>
        <w:rPr>
          <w:rFonts w:ascii="Minion Pro" w:hAnsi="Minion Pro"/>
          <w:sz w:val="18"/>
          <w:szCs w:val="18"/>
        </w:rPr>
      </w:pPr>
      <w:r w:rsidRPr="00876602">
        <w:rPr>
          <w:rFonts w:ascii="Minion Pro" w:hAnsi="Minion Pro"/>
          <w:sz w:val="18"/>
          <w:szCs w:val="18"/>
        </w:rPr>
        <w:t>Abbreviations: ND</w:t>
      </w:r>
      <w:r w:rsidR="00A745CD" w:rsidRPr="00876602">
        <w:rPr>
          <w:rFonts w:ascii="Minion Pro" w:hAnsi="Minion Pro"/>
          <w:sz w:val="18"/>
          <w:szCs w:val="18"/>
        </w:rPr>
        <w:t>,</w:t>
      </w:r>
      <w:r w:rsidR="007A2CDB" w:rsidRPr="00876602">
        <w:rPr>
          <w:rFonts w:ascii="Minion Pro" w:hAnsi="Minion Pro"/>
          <w:sz w:val="18"/>
          <w:szCs w:val="18"/>
        </w:rPr>
        <w:t xml:space="preserve"> not </w:t>
      </w:r>
      <w:r w:rsidRPr="00876602">
        <w:rPr>
          <w:rFonts w:ascii="Minion Pro" w:hAnsi="Minion Pro"/>
          <w:sz w:val="18"/>
          <w:szCs w:val="18"/>
        </w:rPr>
        <w:t>detected</w:t>
      </w:r>
    </w:p>
    <w:p w14:paraId="0A8FF127" w14:textId="77777777" w:rsidR="00F3012B" w:rsidRPr="00876602" w:rsidRDefault="00F3012B">
      <w:pPr>
        <w:rPr>
          <w:rFonts w:ascii="Minion Pro" w:hAnsi="Minion Pro"/>
          <w:sz w:val="18"/>
          <w:szCs w:val="18"/>
        </w:rPr>
      </w:pPr>
    </w:p>
    <w:p w14:paraId="48B76473" w14:textId="77777777" w:rsidR="00F3012B" w:rsidRPr="00876602" w:rsidRDefault="00F3012B">
      <w:pPr>
        <w:rPr>
          <w:rFonts w:ascii="Minion Pro" w:hAnsi="Minion Pro"/>
          <w:sz w:val="18"/>
          <w:szCs w:val="18"/>
        </w:rPr>
      </w:pPr>
    </w:p>
    <w:sectPr w:rsidR="00F3012B" w:rsidRPr="00876602" w:rsidSect="008A0E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CDB"/>
    <w:rsid w:val="000C6D53"/>
    <w:rsid w:val="001422D0"/>
    <w:rsid w:val="003932AA"/>
    <w:rsid w:val="007A2CDB"/>
    <w:rsid w:val="00876602"/>
    <w:rsid w:val="008A0E0D"/>
    <w:rsid w:val="008C75FF"/>
    <w:rsid w:val="009962E2"/>
    <w:rsid w:val="00A64CB7"/>
    <w:rsid w:val="00A745CD"/>
    <w:rsid w:val="00AC5B64"/>
    <w:rsid w:val="00AD082A"/>
    <w:rsid w:val="00C23851"/>
    <w:rsid w:val="00C36A33"/>
    <w:rsid w:val="00C645A4"/>
    <w:rsid w:val="00D70294"/>
    <w:rsid w:val="00E3792B"/>
    <w:rsid w:val="00F3012B"/>
    <w:rsid w:val="00F33587"/>
    <w:rsid w:val="00FD68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E6A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29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29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OKETOLAMI</dc:creator>
  <cp:lastModifiedBy>Richard Fuller</cp:lastModifiedBy>
  <cp:revision>2</cp:revision>
  <cp:lastPrinted>2018-05-16T11:30:00Z</cp:lastPrinted>
  <dcterms:created xsi:type="dcterms:W3CDTF">2018-05-31T23:20:00Z</dcterms:created>
  <dcterms:modified xsi:type="dcterms:W3CDTF">2018-05-31T23:20:00Z</dcterms:modified>
</cp:coreProperties>
</file>